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0A8FA" w14:textId="2508202E" w:rsidR="00996D74" w:rsidRDefault="00996D74" w:rsidP="00C23A7F">
      <w:pPr>
        <w:pStyle w:val="Title"/>
        <w:jc w:val="center"/>
      </w:pPr>
      <w:r>
        <w:t>semi-structured</w:t>
      </w:r>
      <w:r w:rsidR="00FC1480">
        <w:t xml:space="preserve"> Multi-person</w:t>
      </w:r>
      <w:r>
        <w:t xml:space="preserve"> </w:t>
      </w:r>
      <w:r w:rsidR="00ED5F7A">
        <w:t xml:space="preserve">INTERVIEWS </w:t>
      </w:r>
      <w:r>
        <w:t>Outline</w:t>
      </w:r>
    </w:p>
    <w:p w14:paraId="2E8F66E6" w14:textId="77777777" w:rsidR="00996D74" w:rsidRDefault="00996D74" w:rsidP="00996D74"/>
    <w:p w14:paraId="4E6B447E" w14:textId="77777777" w:rsidR="00996D74" w:rsidRDefault="00996D74" w:rsidP="00996D74">
      <w:pPr>
        <w:pStyle w:val="Heading1"/>
      </w:pPr>
      <w:r>
        <w:t xml:space="preserve">Introduction: </w:t>
      </w:r>
    </w:p>
    <w:p w14:paraId="042F85CC" w14:textId="77777777" w:rsidR="00996D74" w:rsidRDefault="00996D74" w:rsidP="00996D74">
      <w:pPr>
        <w:pStyle w:val="ListParagraph"/>
        <w:numPr>
          <w:ilvl w:val="0"/>
          <w:numId w:val="5"/>
        </w:numPr>
      </w:pPr>
      <w:r>
        <w:t xml:space="preserve">Welcome </w:t>
      </w:r>
    </w:p>
    <w:p w14:paraId="7BC32CEC" w14:textId="40644534" w:rsidR="00220FFC" w:rsidRDefault="00996D74" w:rsidP="00220FFC">
      <w:pPr>
        <w:pStyle w:val="ListParagraph"/>
        <w:numPr>
          <w:ilvl w:val="0"/>
          <w:numId w:val="5"/>
        </w:numPr>
      </w:pPr>
      <w:r>
        <w:t xml:space="preserve">Research processes: Outline to participants (people living with dementia and informal </w:t>
      </w:r>
      <w:proofErr w:type="gramStart"/>
      <w:r>
        <w:t>carers</w:t>
      </w:r>
      <w:proofErr w:type="gramEnd"/>
      <w:r>
        <w:t xml:space="preserve">) that the focus group is aiming to: </w:t>
      </w:r>
    </w:p>
    <w:p w14:paraId="7D1AA091" w14:textId="77777777" w:rsidR="00996D74" w:rsidRDefault="00996D74" w:rsidP="00996D74">
      <w:pPr>
        <w:pStyle w:val="ListParagraph"/>
        <w:numPr>
          <w:ilvl w:val="1"/>
          <w:numId w:val="5"/>
        </w:numPr>
      </w:pPr>
      <w:r>
        <w:t xml:space="preserve">Identifying the needs, </w:t>
      </w:r>
      <w:proofErr w:type="gramStart"/>
      <w:r>
        <w:t>preference</w:t>
      </w:r>
      <w:proofErr w:type="gramEnd"/>
      <w:r>
        <w:t xml:space="preserve"> and perspectives of people living with dementia and their carers in the Ipswich and Toowoomba regions</w:t>
      </w:r>
    </w:p>
    <w:p w14:paraId="018EDA82" w14:textId="77777777" w:rsidR="00996D74" w:rsidRDefault="00996D74" w:rsidP="00996D74">
      <w:pPr>
        <w:pStyle w:val="ListParagraph"/>
        <w:numPr>
          <w:ilvl w:val="1"/>
          <w:numId w:val="5"/>
        </w:numPr>
      </w:pPr>
      <w:r>
        <w:t>Identifying additional local contextual factors, such as the perspectives and preferences of staff in the Ipswich and Toowoomba regions that may influence the effectiveness of the In-Home Respite Service model of care</w:t>
      </w:r>
    </w:p>
    <w:p w14:paraId="18FCBF5D" w14:textId="0C21A0E2" w:rsidR="00996D74" w:rsidRDefault="00996D74" w:rsidP="00996D74">
      <w:pPr>
        <w:pStyle w:val="ListParagraph"/>
        <w:numPr>
          <w:ilvl w:val="1"/>
          <w:numId w:val="5"/>
        </w:numPr>
      </w:pPr>
      <w:r>
        <w:t>Making adaptations to the model of care prior to roll-out of the service in the Ipswich and Toowoomba regions</w:t>
      </w:r>
    </w:p>
    <w:p w14:paraId="38838CF2" w14:textId="071B9406" w:rsidR="00996D74" w:rsidRDefault="0098497F" w:rsidP="00996D74">
      <w:pPr>
        <w:pStyle w:val="ListParagraph"/>
        <w:numPr>
          <w:ilvl w:val="0"/>
          <w:numId w:val="5"/>
        </w:numPr>
      </w:pPr>
      <w:r>
        <w:t xml:space="preserve">Participants will be reminded that participation is </w:t>
      </w:r>
      <w:proofErr w:type="gramStart"/>
      <w:r>
        <w:t>voluntary</w:t>
      </w:r>
      <w:proofErr w:type="gramEnd"/>
      <w:r>
        <w:t xml:space="preserve"> and the session will be recorded. </w:t>
      </w:r>
    </w:p>
    <w:p w14:paraId="2667C2BA" w14:textId="77777777" w:rsidR="0098497F" w:rsidRDefault="00996D74" w:rsidP="00996D74">
      <w:pPr>
        <w:pStyle w:val="ListParagraph"/>
        <w:numPr>
          <w:ilvl w:val="0"/>
          <w:numId w:val="5"/>
        </w:numPr>
      </w:pPr>
      <w:r>
        <w:t>Describe how the data will be used</w:t>
      </w:r>
      <w:r w:rsidR="0098497F">
        <w:t xml:space="preserve"> and kept confidential </w:t>
      </w:r>
    </w:p>
    <w:p w14:paraId="1A3C7291" w14:textId="34912BBE" w:rsidR="006517C3" w:rsidRDefault="006517C3" w:rsidP="00996D74">
      <w:pPr>
        <w:pStyle w:val="ListParagraph"/>
        <w:numPr>
          <w:ilvl w:val="0"/>
          <w:numId w:val="5"/>
        </w:numPr>
      </w:pPr>
      <w:r>
        <w:t>You are free to take a break if you need</w:t>
      </w:r>
    </w:p>
    <w:p w14:paraId="0ED684C5" w14:textId="1F7378C2" w:rsidR="007107C6" w:rsidRDefault="007107C6" w:rsidP="00996D74">
      <w:pPr>
        <w:pStyle w:val="ListParagraph"/>
        <w:numPr>
          <w:ilvl w:val="0"/>
          <w:numId w:val="5"/>
        </w:numPr>
      </w:pPr>
      <w:r>
        <w:t xml:space="preserve">Only </w:t>
      </w:r>
      <w:proofErr w:type="gramStart"/>
      <w:r>
        <w:t>have to</w:t>
      </w:r>
      <w:proofErr w:type="gramEnd"/>
      <w:r>
        <w:t xml:space="preserve"> share what you are comfortable with</w:t>
      </w:r>
    </w:p>
    <w:p w14:paraId="2E2C856E" w14:textId="2CC54152" w:rsidR="00996D74" w:rsidRDefault="00996D74" w:rsidP="00996D74">
      <w:pPr>
        <w:pStyle w:val="ListParagraph"/>
        <w:numPr>
          <w:ilvl w:val="0"/>
          <w:numId w:val="5"/>
        </w:numPr>
      </w:pPr>
      <w:r>
        <w:t>We will collect any written group activity notes that the groups are willing to share. Just leave them on the tables. Ensure that everyone has provided consent. Opportunity to ask questions.</w:t>
      </w:r>
    </w:p>
    <w:p w14:paraId="7D0787C7" w14:textId="77777777" w:rsidR="00996D74" w:rsidRDefault="00996D74" w:rsidP="00996D74">
      <w:pPr>
        <w:pStyle w:val="ListParagraph"/>
        <w:numPr>
          <w:ilvl w:val="0"/>
          <w:numId w:val="5"/>
        </w:numPr>
      </w:pPr>
      <w:proofErr w:type="gramStart"/>
      <w:r>
        <w:t>Introduce</w:t>
      </w:r>
      <w:proofErr w:type="gramEnd"/>
      <w:r>
        <w:t xml:space="preserve"> </w:t>
      </w:r>
      <w:proofErr w:type="gramStart"/>
      <w:r>
        <w:t>research</w:t>
      </w:r>
      <w:proofErr w:type="gramEnd"/>
      <w:r>
        <w:t xml:space="preserve"> team</w:t>
      </w:r>
    </w:p>
    <w:p w14:paraId="53814419" w14:textId="44F54D89" w:rsidR="00996D74" w:rsidRDefault="00996D74" w:rsidP="0098497F">
      <w:pPr>
        <w:pStyle w:val="ListParagraph"/>
        <w:numPr>
          <w:ilvl w:val="0"/>
          <w:numId w:val="5"/>
        </w:numPr>
      </w:pPr>
      <w:r>
        <w:t>Housekeeping – e.g., location of bathrooms, finishing time</w:t>
      </w:r>
    </w:p>
    <w:p w14:paraId="450F9E19" w14:textId="537F0BF8" w:rsidR="00996D74" w:rsidRDefault="00587141" w:rsidP="00996D74">
      <w:pPr>
        <w:pStyle w:val="Heading1"/>
      </w:pPr>
      <w:r>
        <w:t>First discussion as a whole group</w:t>
      </w:r>
      <w:r w:rsidR="00996D74">
        <w:t xml:space="preserve">: </w:t>
      </w:r>
    </w:p>
    <w:p w14:paraId="09BA16F0" w14:textId="597F4F13" w:rsidR="0098497F" w:rsidRDefault="00587141" w:rsidP="00996D74">
      <w:pPr>
        <w:pStyle w:val="ListParagraph"/>
        <w:numPr>
          <w:ilvl w:val="0"/>
          <w:numId w:val="4"/>
        </w:numPr>
      </w:pPr>
      <w:r>
        <w:t xml:space="preserve">Discuss </w:t>
      </w:r>
      <w:r w:rsidR="00175E21">
        <w:t>people’s</w:t>
      </w:r>
      <w:r>
        <w:t xml:space="preserve"> experiences of respite and </w:t>
      </w:r>
      <w:r w:rsidR="00746345">
        <w:t>their wants and needs of an</w:t>
      </w:r>
      <w:r>
        <w:t xml:space="preserve"> in-home respite program</w:t>
      </w:r>
    </w:p>
    <w:p w14:paraId="78D062A5" w14:textId="0C68A57E" w:rsidR="00B01199" w:rsidRDefault="00B01199" w:rsidP="00996D74">
      <w:pPr>
        <w:pStyle w:val="ListParagraph"/>
        <w:numPr>
          <w:ilvl w:val="0"/>
          <w:numId w:val="4"/>
        </w:numPr>
      </w:pPr>
      <w:r>
        <w:t>Any difficulties currently experienced</w:t>
      </w:r>
      <w:r w:rsidR="0076359C">
        <w:t>? Ideas around them?</w:t>
      </w:r>
    </w:p>
    <w:p w14:paraId="12CB46D5" w14:textId="42F18217" w:rsidR="0076359C" w:rsidRDefault="00587141" w:rsidP="00BB076E">
      <w:pPr>
        <w:pStyle w:val="ListParagraph"/>
        <w:numPr>
          <w:ilvl w:val="0"/>
          <w:numId w:val="4"/>
        </w:numPr>
      </w:pPr>
      <w:r>
        <w:t xml:space="preserve">What </w:t>
      </w:r>
      <w:r w:rsidR="00EA013F">
        <w:t xml:space="preserve">would you </w:t>
      </w:r>
      <w:proofErr w:type="gramStart"/>
      <w:r w:rsidR="00EA013F">
        <w:t xml:space="preserve">like </w:t>
      </w:r>
      <w:r w:rsidR="0076359C">
        <w:t>respite</w:t>
      </w:r>
      <w:proofErr w:type="gramEnd"/>
      <w:r w:rsidR="0076359C">
        <w:t xml:space="preserve"> </w:t>
      </w:r>
      <w:r w:rsidR="00EA013F">
        <w:t>to look like?</w:t>
      </w:r>
    </w:p>
    <w:p w14:paraId="15F35749" w14:textId="654525A5" w:rsidR="00DD5723" w:rsidRDefault="003E775C" w:rsidP="00587141">
      <w:pPr>
        <w:pStyle w:val="ListParagraph"/>
        <w:numPr>
          <w:ilvl w:val="0"/>
          <w:numId w:val="4"/>
        </w:numPr>
      </w:pPr>
      <w:r>
        <w:t xml:space="preserve">What skills and </w:t>
      </w:r>
      <w:r w:rsidR="00A254E8">
        <w:t>qualities do you think staff need?</w:t>
      </w:r>
    </w:p>
    <w:p w14:paraId="6DE7F66F" w14:textId="25FD7625" w:rsidR="00B410EA" w:rsidRDefault="00BB076E" w:rsidP="00587141">
      <w:pPr>
        <w:pStyle w:val="ListParagraph"/>
        <w:numPr>
          <w:ilvl w:val="0"/>
          <w:numId w:val="4"/>
        </w:numPr>
      </w:pPr>
      <w:r>
        <w:t>Is there anything else you would like to share?</w:t>
      </w:r>
    </w:p>
    <w:p w14:paraId="120B3951" w14:textId="44457FAE" w:rsidR="00996D74" w:rsidRDefault="00996D74" w:rsidP="00996D74">
      <w:pPr>
        <w:pStyle w:val="Heading1"/>
      </w:pPr>
      <w:r>
        <w:t>Activity one:</w:t>
      </w:r>
      <w:r w:rsidR="00587141">
        <w:t xml:space="preserve"> Split group into carers and then people with dementia</w:t>
      </w:r>
      <w:r w:rsidR="00864EB5">
        <w:t xml:space="preserve"> (where possible)</w:t>
      </w:r>
      <w:r>
        <w:t xml:space="preserve"> </w:t>
      </w:r>
    </w:p>
    <w:p w14:paraId="55FC6DDB" w14:textId="5E952253" w:rsidR="00587141" w:rsidRDefault="00587141" w:rsidP="00996D74">
      <w:pPr>
        <w:pStyle w:val="ListParagraph"/>
        <w:numPr>
          <w:ilvl w:val="0"/>
          <w:numId w:val="3"/>
        </w:numPr>
      </w:pPr>
      <w:r>
        <w:t xml:space="preserve">This will allow each group to share personal feelings that they may not feel comfortable in </w:t>
      </w:r>
      <w:proofErr w:type="gramStart"/>
      <w:r>
        <w:t>saying</w:t>
      </w:r>
      <w:proofErr w:type="gramEnd"/>
      <w:r>
        <w:t xml:space="preserve"> in front of informal </w:t>
      </w:r>
      <w:proofErr w:type="gramStart"/>
      <w:r>
        <w:t>carer</w:t>
      </w:r>
      <w:proofErr w:type="gramEnd"/>
      <w:r>
        <w:t xml:space="preserve"> or in front of </w:t>
      </w:r>
      <w:proofErr w:type="gramStart"/>
      <w:r>
        <w:t>person</w:t>
      </w:r>
      <w:proofErr w:type="gramEnd"/>
      <w:r>
        <w:t xml:space="preserve"> they care for. </w:t>
      </w:r>
    </w:p>
    <w:p w14:paraId="1A52AA37" w14:textId="41D2BE46" w:rsidR="00587141" w:rsidRDefault="00587141" w:rsidP="00996D74">
      <w:pPr>
        <w:pStyle w:val="ListParagraph"/>
        <w:numPr>
          <w:ilvl w:val="0"/>
          <w:numId w:val="3"/>
        </w:numPr>
      </w:pPr>
      <w:r>
        <w:t xml:space="preserve">Research staff to facilitate group </w:t>
      </w:r>
      <w:r w:rsidR="00A254E8">
        <w:t>activity on</w:t>
      </w:r>
      <w:r>
        <w:t xml:space="preserve"> butcher paper of things people </w:t>
      </w:r>
      <w:r w:rsidR="009D5F65">
        <w:t xml:space="preserve">would like from respite </w:t>
      </w:r>
      <w:r w:rsidR="00E05AD1">
        <w:t>including:</w:t>
      </w:r>
    </w:p>
    <w:p w14:paraId="2944CECB" w14:textId="77777777" w:rsidR="00E05AD1" w:rsidRDefault="00233DFA" w:rsidP="00E05AD1">
      <w:pPr>
        <w:pStyle w:val="ListParagraph"/>
        <w:numPr>
          <w:ilvl w:val="1"/>
          <w:numId w:val="3"/>
        </w:numPr>
      </w:pPr>
      <w:r>
        <w:t>What would make you more comfortable in using it?</w:t>
      </w:r>
    </w:p>
    <w:p w14:paraId="0FEDFED6" w14:textId="4B26BBCF" w:rsidR="00587141" w:rsidRPr="00E05AD1" w:rsidRDefault="00E05AD1" w:rsidP="00E05AD1">
      <w:pPr>
        <w:pStyle w:val="ListParagraph"/>
        <w:numPr>
          <w:ilvl w:val="1"/>
          <w:numId w:val="3"/>
        </w:numPr>
        <w:rPr>
          <w:rStyle w:val="normaltextrun"/>
        </w:rPr>
      </w:pP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lastRenderedPageBreak/>
        <w:t>P</w:t>
      </w:r>
      <w:r w:rsidR="00587141" w:rsidRPr="00E05AD1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ros and cons</w:t>
      </w:r>
    </w:p>
    <w:p w14:paraId="1E956485" w14:textId="31D50ABC" w:rsidR="00E05AD1" w:rsidRPr="00C7159D" w:rsidRDefault="00E05AD1" w:rsidP="00E05AD1">
      <w:pPr>
        <w:pStyle w:val="ListParagraph"/>
        <w:numPr>
          <w:ilvl w:val="1"/>
          <w:numId w:val="3"/>
        </w:numPr>
        <w:rPr>
          <w:rStyle w:val="normaltextrun"/>
        </w:rPr>
      </w:pP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Barriers </w:t>
      </w:r>
      <w:r w:rsidR="00C7159D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to being able to use respite care</w:t>
      </w:r>
    </w:p>
    <w:p w14:paraId="35ADF65F" w14:textId="40BCBC7F" w:rsidR="00D45168" w:rsidRDefault="00C7159D" w:rsidP="00D45168">
      <w:pPr>
        <w:pStyle w:val="ListParagraph"/>
        <w:numPr>
          <w:ilvl w:val="1"/>
          <w:numId w:val="3"/>
        </w:numPr>
      </w:pP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Concerns and how these could be addressed</w:t>
      </w:r>
    </w:p>
    <w:p w14:paraId="2B6C56BB" w14:textId="33C05CDC" w:rsidR="00587141" w:rsidRDefault="00587141" w:rsidP="00587141">
      <w:pPr>
        <w:pStyle w:val="ListParagraph"/>
        <w:numPr>
          <w:ilvl w:val="0"/>
          <w:numId w:val="3"/>
        </w:numPr>
      </w:pPr>
      <w:r>
        <w:t>Butcher paper to be collected and kept for data analysis</w:t>
      </w:r>
    </w:p>
    <w:p w14:paraId="1F498E3B" w14:textId="77777777" w:rsidR="00996D74" w:rsidRDefault="00996D74" w:rsidP="00996D74">
      <w:pPr>
        <w:pStyle w:val="ListParagraph"/>
        <w:numPr>
          <w:ilvl w:val="0"/>
          <w:numId w:val="3"/>
        </w:numPr>
      </w:pPr>
      <w:r>
        <w:t>Add any additional components that the participants believe are missing</w:t>
      </w:r>
    </w:p>
    <w:p w14:paraId="28E16E4C" w14:textId="77777777" w:rsidR="00996D74" w:rsidRDefault="00996D74" w:rsidP="00996D74">
      <w:pPr>
        <w:pStyle w:val="Heading1"/>
      </w:pPr>
      <w:r>
        <w:t xml:space="preserve">Thank you </w:t>
      </w:r>
      <w:proofErr w:type="gramStart"/>
      <w:r>
        <w:t>and</w:t>
      </w:r>
      <w:proofErr w:type="gramEnd"/>
      <w:r>
        <w:t xml:space="preserve"> conclusion</w:t>
      </w:r>
    </w:p>
    <w:p w14:paraId="6B512236" w14:textId="307DB22D" w:rsidR="00996D74" w:rsidRDefault="00996D74" w:rsidP="00996D74">
      <w:pPr>
        <w:pStyle w:val="ListParagraph"/>
        <w:numPr>
          <w:ilvl w:val="0"/>
          <w:numId w:val="1"/>
        </w:numPr>
      </w:pPr>
      <w:r>
        <w:t xml:space="preserve">Option to provide further feedback by email to </w:t>
      </w:r>
      <w:proofErr w:type="gramStart"/>
      <w:r>
        <w:t>research</w:t>
      </w:r>
      <w:proofErr w:type="gramEnd"/>
      <w:r>
        <w:t xml:space="preserve"> </w:t>
      </w:r>
      <w:r w:rsidR="00587141">
        <w:t>team.</w:t>
      </w:r>
    </w:p>
    <w:p w14:paraId="2E1F2DC4" w14:textId="4EBCF9B4" w:rsidR="00587141" w:rsidRDefault="00587141" w:rsidP="00996D74">
      <w:pPr>
        <w:pStyle w:val="ListParagraph"/>
        <w:numPr>
          <w:ilvl w:val="0"/>
          <w:numId w:val="1"/>
        </w:numPr>
      </w:pPr>
      <w:r>
        <w:t xml:space="preserve">Invite participants to leave contact details if they are interested in providing written feedback or would like to be involved in a </w:t>
      </w:r>
      <w:proofErr w:type="gramStart"/>
      <w:r>
        <w:t>one on one</w:t>
      </w:r>
      <w:proofErr w:type="gramEnd"/>
      <w:r>
        <w:t xml:space="preserve"> (</w:t>
      </w:r>
      <w:proofErr w:type="gramStart"/>
      <w:r>
        <w:t>face to face</w:t>
      </w:r>
      <w:proofErr w:type="gramEnd"/>
      <w:r>
        <w:t xml:space="preserve"> or virtual) interview</w:t>
      </w:r>
      <w:r w:rsidR="00A07CF9">
        <w:t>, or to have their contact details added to the distribution list for the report</w:t>
      </w:r>
      <w:r>
        <w:t xml:space="preserve">. </w:t>
      </w:r>
    </w:p>
    <w:p w14:paraId="229A7232" w14:textId="0C7F3F10" w:rsidR="00996D74" w:rsidRDefault="00587141" w:rsidP="00996D74">
      <w:pPr>
        <w:pStyle w:val="ListParagraph"/>
        <w:numPr>
          <w:ilvl w:val="0"/>
          <w:numId w:val="1"/>
        </w:numPr>
      </w:pPr>
      <w:r>
        <w:t xml:space="preserve">Outline </w:t>
      </w:r>
      <w:proofErr w:type="gramStart"/>
      <w:r>
        <w:t>n</w:t>
      </w:r>
      <w:r w:rsidR="00996D74">
        <w:t>ext</w:t>
      </w:r>
      <w:proofErr w:type="gramEnd"/>
      <w:r w:rsidR="00996D74">
        <w:t xml:space="preserve"> steps</w:t>
      </w:r>
      <w:r>
        <w:t xml:space="preserve"> of the project. </w:t>
      </w:r>
    </w:p>
    <w:p w14:paraId="1A1BB651" w14:textId="77777777" w:rsidR="00996D74" w:rsidRDefault="00996D74" w:rsidP="00996D74"/>
    <w:p w14:paraId="1F9DCE88" w14:textId="77777777" w:rsidR="00051B9C" w:rsidRPr="00051B9C" w:rsidRDefault="00051B9C">
      <w:pPr>
        <w:rPr>
          <w:lang w:val="en-US"/>
        </w:rPr>
      </w:pPr>
    </w:p>
    <w:sectPr w:rsidR="00051B9C" w:rsidRPr="00051B9C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602A66" w14:textId="77777777" w:rsidR="00785395" w:rsidRDefault="00785395" w:rsidP="00996D74">
      <w:pPr>
        <w:spacing w:after="0" w:line="240" w:lineRule="auto"/>
      </w:pPr>
      <w:r>
        <w:separator/>
      </w:r>
    </w:p>
  </w:endnote>
  <w:endnote w:type="continuationSeparator" w:id="0">
    <w:p w14:paraId="69FBDFA8" w14:textId="77777777" w:rsidR="00785395" w:rsidRDefault="00785395" w:rsidP="00996D74">
      <w:pPr>
        <w:spacing w:after="0" w:line="240" w:lineRule="auto"/>
      </w:pPr>
      <w:r>
        <w:continuationSeparator/>
      </w:r>
    </w:p>
  </w:endnote>
  <w:endnote w:type="continuationNotice" w:id="1">
    <w:p w14:paraId="2D12EA77" w14:textId="77777777" w:rsidR="00785395" w:rsidRDefault="0078539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8949413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499E541" w14:textId="38B914C6" w:rsidR="00C866C1" w:rsidRDefault="00C866C1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2EB1714A" w14:textId="77777777" w:rsidR="00C866C1" w:rsidRDefault="00C866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C07C08" w14:textId="77777777" w:rsidR="00785395" w:rsidRDefault="00785395" w:rsidP="00996D74">
      <w:pPr>
        <w:spacing w:after="0" w:line="240" w:lineRule="auto"/>
      </w:pPr>
      <w:r>
        <w:separator/>
      </w:r>
    </w:p>
  </w:footnote>
  <w:footnote w:type="continuationSeparator" w:id="0">
    <w:p w14:paraId="321A8DA5" w14:textId="77777777" w:rsidR="00785395" w:rsidRDefault="00785395" w:rsidP="00996D74">
      <w:pPr>
        <w:spacing w:after="0" w:line="240" w:lineRule="auto"/>
      </w:pPr>
      <w:r>
        <w:continuationSeparator/>
      </w:r>
    </w:p>
  </w:footnote>
  <w:footnote w:type="continuationNotice" w:id="1">
    <w:p w14:paraId="2B171A0F" w14:textId="77777777" w:rsidR="00785395" w:rsidRDefault="0078539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C62B8E"/>
    <w:multiLevelType w:val="hybridMultilevel"/>
    <w:tmpl w:val="E4DA2B66"/>
    <w:lvl w:ilvl="0" w:tplc="66BCBBE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34A4C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6891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CE5C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185E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A481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54E4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9C13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C032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45E59A"/>
    <w:multiLevelType w:val="hybridMultilevel"/>
    <w:tmpl w:val="C89A5E3E"/>
    <w:lvl w:ilvl="0" w:tplc="EAA6708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594AD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7866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A866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3CF1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A871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782F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54D3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26AD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1E275A"/>
    <w:multiLevelType w:val="hybridMultilevel"/>
    <w:tmpl w:val="73EA39E0"/>
    <w:lvl w:ilvl="0" w:tplc="D2D866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27269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DC06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30D6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946C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4C29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AEBB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EAA3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1E57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12972C"/>
    <w:multiLevelType w:val="hybridMultilevel"/>
    <w:tmpl w:val="047ED074"/>
    <w:lvl w:ilvl="0" w:tplc="90687A7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DC86E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CC96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FCDF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2C56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C49F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C65D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7675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14D5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4437B8"/>
    <w:multiLevelType w:val="hybridMultilevel"/>
    <w:tmpl w:val="AA3085CA"/>
    <w:lvl w:ilvl="0" w:tplc="357C2E8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1081C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88C9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5440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027E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A287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4AF2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4ADB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13A37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5390128">
    <w:abstractNumId w:val="1"/>
  </w:num>
  <w:num w:numId="2" w16cid:durableId="2023320232">
    <w:abstractNumId w:val="0"/>
  </w:num>
  <w:num w:numId="3" w16cid:durableId="1793285131">
    <w:abstractNumId w:val="2"/>
  </w:num>
  <w:num w:numId="4" w16cid:durableId="1766654271">
    <w:abstractNumId w:val="3"/>
  </w:num>
  <w:num w:numId="5" w16cid:durableId="317354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B9C"/>
    <w:rsid w:val="00051B9C"/>
    <w:rsid w:val="000D32C7"/>
    <w:rsid w:val="00175E21"/>
    <w:rsid w:val="001B478D"/>
    <w:rsid w:val="001E16A3"/>
    <w:rsid w:val="00220FFC"/>
    <w:rsid w:val="00233DFA"/>
    <w:rsid w:val="0024459A"/>
    <w:rsid w:val="002F24F5"/>
    <w:rsid w:val="00353945"/>
    <w:rsid w:val="003E775C"/>
    <w:rsid w:val="00466CA5"/>
    <w:rsid w:val="0050307C"/>
    <w:rsid w:val="00541ADE"/>
    <w:rsid w:val="00587141"/>
    <w:rsid w:val="005A46B1"/>
    <w:rsid w:val="00616A70"/>
    <w:rsid w:val="006517C3"/>
    <w:rsid w:val="007107C6"/>
    <w:rsid w:val="0072122A"/>
    <w:rsid w:val="00746345"/>
    <w:rsid w:val="0076359C"/>
    <w:rsid w:val="00785395"/>
    <w:rsid w:val="00834EA5"/>
    <w:rsid w:val="00864EB5"/>
    <w:rsid w:val="008A00B4"/>
    <w:rsid w:val="00914829"/>
    <w:rsid w:val="00930FD7"/>
    <w:rsid w:val="0098497F"/>
    <w:rsid w:val="00996D74"/>
    <w:rsid w:val="009D5F65"/>
    <w:rsid w:val="00A07CF9"/>
    <w:rsid w:val="00A21554"/>
    <w:rsid w:val="00A254E8"/>
    <w:rsid w:val="00AF60EB"/>
    <w:rsid w:val="00B01199"/>
    <w:rsid w:val="00B410EA"/>
    <w:rsid w:val="00BB076E"/>
    <w:rsid w:val="00BD2356"/>
    <w:rsid w:val="00C23A7F"/>
    <w:rsid w:val="00C243CF"/>
    <w:rsid w:val="00C7159D"/>
    <w:rsid w:val="00C866C1"/>
    <w:rsid w:val="00CE14E9"/>
    <w:rsid w:val="00D45168"/>
    <w:rsid w:val="00DD5723"/>
    <w:rsid w:val="00E05AD1"/>
    <w:rsid w:val="00E9191A"/>
    <w:rsid w:val="00EA013F"/>
    <w:rsid w:val="00ED5F7A"/>
    <w:rsid w:val="00F134D1"/>
    <w:rsid w:val="00F61360"/>
    <w:rsid w:val="00F83A85"/>
    <w:rsid w:val="00FC1480"/>
    <w:rsid w:val="06EBCDE4"/>
    <w:rsid w:val="40A8F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B8B99"/>
  <w15:chartTrackingRefBased/>
  <w15:docId w15:val="{A1B99611-89D9-493D-B2DA-8AB6027EE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6D7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6D74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6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6D74"/>
  </w:style>
  <w:style w:type="paragraph" w:styleId="Footer">
    <w:name w:val="footer"/>
    <w:basedOn w:val="Normal"/>
    <w:link w:val="FooterChar"/>
    <w:uiPriority w:val="99"/>
    <w:unhideWhenUsed/>
    <w:rsid w:val="00996D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D74"/>
  </w:style>
  <w:style w:type="character" w:customStyle="1" w:styleId="Heading1Char">
    <w:name w:val="Heading 1 Char"/>
    <w:basedOn w:val="DefaultParagraphFont"/>
    <w:link w:val="Heading1"/>
    <w:uiPriority w:val="9"/>
    <w:rsid w:val="00996D74"/>
    <w:rPr>
      <w:rFonts w:asciiTheme="majorHAnsi" w:eastAsiaTheme="majorEastAsia" w:hAnsiTheme="majorHAnsi" w:cstheme="majorBidi"/>
      <w:caps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96D74"/>
    <w:rPr>
      <w:rFonts w:asciiTheme="majorHAnsi" w:eastAsiaTheme="majorEastAsia" w:hAnsiTheme="majorHAnsi" w:cstheme="majorBidi"/>
      <w:caps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996D74"/>
    <w:pPr>
      <w:ind w:left="720"/>
      <w:contextualSpacing/>
    </w:pPr>
    <w:rPr>
      <w:rFonts w:eastAsiaTheme="minorEastAsia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96D74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96D74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  <w:lang w:val="en-US"/>
    </w:rPr>
  </w:style>
  <w:style w:type="character" w:customStyle="1" w:styleId="normaltextrun">
    <w:name w:val="normaltextrun"/>
    <w:basedOn w:val="DefaultParagraphFont"/>
    <w:rsid w:val="00587141"/>
  </w:style>
  <w:style w:type="character" w:styleId="CommentReference">
    <w:name w:val="annotation reference"/>
    <w:basedOn w:val="DefaultParagraphFont"/>
    <w:uiPriority w:val="99"/>
    <w:semiHidden/>
    <w:unhideWhenUsed/>
    <w:rsid w:val="00466C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6C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6C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C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C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LengthInSeconds xmlns="79080ad8-a1c9-4f03-bc11-c39730f00217" xsi:nil="true"/>
    <lcf76f155ced4ddcb4097134ff3c332f xmlns="79080ad8-a1c9-4f03-bc11-c39730f00217">
      <Terms xmlns="http://schemas.microsoft.com/office/infopath/2007/PartnerControls"/>
    </lcf76f155ced4ddcb4097134ff3c332f>
    <TaxCatchAll xmlns="ad322724-fd48-4586-bbbd-98e538867cec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F062F08F83DF4494CC1717942B7A13" ma:contentTypeVersion="18" ma:contentTypeDescription="Create a new document." ma:contentTypeScope="" ma:versionID="7df3db4cd15894ed57bdc138c77ba408">
  <xsd:schema xmlns:xsd="http://www.w3.org/2001/XMLSchema" xmlns:xs="http://www.w3.org/2001/XMLSchema" xmlns:p="http://schemas.microsoft.com/office/2006/metadata/properties" xmlns:ns2="79080ad8-a1c9-4f03-bc11-c39730f00217" xmlns:ns3="ad322724-fd48-4586-bbbd-98e538867cec" targetNamespace="http://schemas.microsoft.com/office/2006/metadata/properties" ma:root="true" ma:fieldsID="2905cdd581bfa85f3262ed8b93582d0f" ns2:_="" ns3:_="">
    <xsd:import namespace="79080ad8-a1c9-4f03-bc11-c39730f00217"/>
    <xsd:import namespace="ad322724-fd48-4586-bbbd-98e538867c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080ad8-a1c9-4f03-bc11-c39730f002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cc81b32-f50f-4d0f-92e8-1cc3153054c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322724-fd48-4586-bbbd-98e538867ce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a4848b7-10f8-4bbe-a844-1adf2fca8c2a}" ma:internalName="TaxCatchAll" ma:showField="CatchAllData" ma:web="ad322724-fd48-4586-bbbd-98e538867c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A5CB13-5C32-48EA-A5FB-E7DFBD1611F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92273E-E890-4C26-B4F8-28FCD197A26E}">
  <ds:schemaRefs>
    <ds:schemaRef ds:uri="http://schemas.microsoft.com/office/2006/metadata/properties"/>
    <ds:schemaRef ds:uri="http://schemas.microsoft.com/office/infopath/2007/PartnerControls"/>
    <ds:schemaRef ds:uri="79080ad8-a1c9-4f03-bc11-c39730f00217"/>
    <ds:schemaRef ds:uri="ad322724-fd48-4586-bbbd-98e538867cec"/>
  </ds:schemaRefs>
</ds:datastoreItem>
</file>

<file path=customXml/itemProps3.xml><?xml version="1.0" encoding="utf-8"?>
<ds:datastoreItem xmlns:ds="http://schemas.openxmlformats.org/officeDocument/2006/customXml" ds:itemID="{B396A3AA-F44C-41F0-85E8-27F1D46362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080ad8-a1c9-4f03-bc11-c39730f00217"/>
    <ds:schemaRef ds:uri="ad322724-fd48-4586-bbbd-98e538867c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gan</dc:creator>
  <cp:keywords/>
  <dc:description/>
  <cp:lastModifiedBy>Caroline Grogan</cp:lastModifiedBy>
  <cp:revision>4</cp:revision>
  <dcterms:created xsi:type="dcterms:W3CDTF">2025-04-07T23:50:00Z</dcterms:created>
  <dcterms:modified xsi:type="dcterms:W3CDTF">2025-04-17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F062F08F83DF4494CC1717942B7A13</vt:lpwstr>
  </property>
  <property fmtid="{D5CDD505-2E9C-101B-9397-08002B2CF9AE}" pid="3" name="MediaServiceImageTags">
    <vt:lpwstr/>
  </property>
  <property fmtid="{D5CDD505-2E9C-101B-9397-08002B2CF9AE}" pid="4" name="xd_ProgID">
    <vt:lpwstr/>
  </property>
  <property fmtid="{D5CDD505-2E9C-101B-9397-08002B2CF9AE}" pid="5" name="ComplianceAssetId">
    <vt:lpwstr/>
  </property>
  <property fmtid="{D5CDD505-2E9C-101B-9397-08002B2CF9AE}" pid="6" name="TemplateUrl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xd_Signature">
    <vt:bool>false</vt:bool>
  </property>
</Properties>
</file>